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91"/>
        <w:tblW w:w="9580" w:type="dxa"/>
        <w:tblLook w:val="04A0" w:firstRow="1" w:lastRow="0" w:firstColumn="1" w:lastColumn="0" w:noHBand="0" w:noVBand="1"/>
      </w:tblPr>
      <w:tblGrid>
        <w:gridCol w:w="960"/>
        <w:gridCol w:w="960"/>
        <w:gridCol w:w="1260"/>
        <w:gridCol w:w="1300"/>
        <w:gridCol w:w="1300"/>
        <w:gridCol w:w="2040"/>
        <w:gridCol w:w="1760"/>
      </w:tblGrid>
      <w:tr w:rsidR="000374D1" w:rsidRPr="00D142FF" w14:paraId="6ED81058" w14:textId="77777777" w:rsidTr="000374D1">
        <w:trPr>
          <w:trHeight w:val="58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3242A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que 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F2BD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17CA6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79FD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C6D3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612CC" w14:textId="613AAC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BEAB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Health facility</w:t>
            </w:r>
          </w:p>
        </w:tc>
      </w:tr>
      <w:tr w:rsidR="000374D1" w:rsidRPr="00D142FF" w14:paraId="5FFFE813" w14:textId="77777777" w:rsidTr="000374D1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F80411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C0E30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D18DAE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3530C4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9C9FE6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AF2C73" w14:textId="021082A0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48EEDA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0374D1" w:rsidRPr="00D142FF" w14:paraId="13292250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77771AA8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46A59B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4BE77A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FC07B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agai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BFD90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7BF4F50B" w14:textId="359C160D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r dresse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F69A698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0374D1" w:rsidRPr="00D142FF" w14:paraId="55002F3C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2C160BBD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D1FB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47537A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5A438A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DDE54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17B13D45" w14:textId="60286163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05883259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0374D1" w:rsidRPr="00D142FF" w14:paraId="4798865F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032105C4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E6D21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15DA47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63A930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5E76A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6BFA7A78" w14:textId="4173AAC1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0339485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0374D1" w:rsidRPr="00D142FF" w14:paraId="74FD5D97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4167CBC5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012C9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617950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1BC61DE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30349F4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6038FA58" w14:textId="4AA6908C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aile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04E8E09B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0374D1" w:rsidRPr="00D142FF" w14:paraId="2C816F55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36FC6E68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244BB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78C32E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7E49B8B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agai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30098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75EB28D5" w14:textId="7F20AE4B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98A5F9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0374D1" w:rsidRPr="00D142FF" w14:paraId="51A83C67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7C98DD0D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653F60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A3CFEE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10B79C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04C627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D69995D" w14:textId="4EB1592E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672D587A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0374D1" w:rsidRPr="00D142FF" w14:paraId="1A3373B6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3E220D77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B6419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EBF31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3D8A0C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89DB934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5D6ECEA" w14:textId="7EAC776F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14B8B80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</w:tr>
      <w:tr w:rsidR="000374D1" w:rsidRPr="00D142FF" w14:paraId="09D2FAFB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42EAC829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0DABD4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85C32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9D630D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EDAB0F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5C84746" w14:textId="6CE7B934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woman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F6326C4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0374D1" w:rsidRPr="00D142FF" w14:paraId="25BDAC22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7DF3377C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A49B1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3DF862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12B0958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B125A1E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A183959" w14:textId="23A191EA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woman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E5CB5F7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0374D1" w:rsidRPr="00D142FF" w14:paraId="4153AD77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7881614D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7EB5B8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0E194E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ED876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agai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711C0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24CA0DE" w14:textId="0633F44C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0C42F34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0374D1" w:rsidRPr="00D142FF" w14:paraId="16E508E6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42328453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0B32AE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A3FE78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56649CF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agai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2A9317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C59D42A" w14:textId="4B7F744B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ist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0D2D1E0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0374D1" w:rsidRPr="00D142FF" w14:paraId="5A530785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6B930EAF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A7331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5F687F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738AEFF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9E44D4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6C34AD7" w14:textId="73D09710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0D1ADB12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0374D1" w:rsidRPr="00D142FF" w14:paraId="66F7F400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3E546C2F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70C02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2486C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52BF1B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7A4799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1199BCA" w14:textId="5055C4D6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6E7A5ABD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0374D1" w:rsidRPr="00D142FF" w14:paraId="02B516A4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5158A134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2D35B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173521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20888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21A26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45FB4F6" w14:textId="488C2FD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6AE2B0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0374D1" w:rsidRPr="00D142FF" w14:paraId="322199E3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7832516A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A466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1C71D4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47AEA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031D7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A8D78C7" w14:textId="3252B8A5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05F4688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0374D1" w:rsidRPr="00D142FF" w14:paraId="466562F0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4E196212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D426C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DF884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97B5D7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</w:t>
            </w:r>
            <w:r w:rsidRPr="00E97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BE54A9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7CC29F8C" w14:textId="67F20EE3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tician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16FBAFD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</w:t>
            </w:r>
            <w:proofErr w:type="spellEnd"/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0374D1" w:rsidRPr="00D142FF" w14:paraId="03BDAE99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3A9161A9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5C6D6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DD0C09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23A16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F3574A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C68832F" w14:textId="36F41DCA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woman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207D58A0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0374D1" w:rsidRPr="00D142FF" w14:paraId="701F9203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1EDFC71A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E5E7A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F55FF0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76E6BB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226B959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12A166D3" w14:textId="6003602F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che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4F257CF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0374D1" w:rsidRPr="00D142FF" w14:paraId="0E91B47B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063179ED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1F1DE3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CA6E6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FB00B9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578ABB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7871F362" w14:textId="6643B11E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692F36F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0374D1" w:rsidRPr="00D142FF" w14:paraId="604E79C2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06C58D48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C9B847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AF73AE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F5A5AB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agai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E1413A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7901914" w14:textId="597B3CC2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ary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E1ED7ED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0374D1" w:rsidRPr="00D142FF" w14:paraId="5CDD3323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3DA1FF70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13E1D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488A8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F6DBB2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570B29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4541962" w14:textId="36BCA6D1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woman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195E9740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0374D1" w:rsidRPr="00D142FF" w14:paraId="19931C37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2CFFAB18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538857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A25C88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C4889A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B94274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D37330F" w14:textId="245DD934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woman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59AE94E6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0374D1" w:rsidRPr="00D142FF" w14:paraId="71BB208B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3BAE2998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E8E3A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231106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150F7BB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3CB7FE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66B7D2B" w14:textId="3CCB704D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woman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64AD91B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0374D1" w:rsidRPr="00D142FF" w14:paraId="32E679A4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32DC6E41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7E93E5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FCA1B2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5D3D38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A67904D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5217D049" w14:textId="0D0E3C4B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69E5316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0374D1" w:rsidRPr="00D142FF" w14:paraId="76D24667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4ED54BCA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C95B99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CBE6E8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662274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le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44A39F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445B852" w14:textId="06C5D8F4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woman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71BCE60C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0374D1" w:rsidRPr="00D142FF" w14:paraId="576CF5A5" w14:textId="77777777" w:rsidTr="000374D1">
        <w:trPr>
          <w:trHeight w:val="290"/>
        </w:trPr>
        <w:tc>
          <w:tcPr>
            <w:tcW w:w="960" w:type="dxa"/>
            <w:shd w:val="clear" w:color="auto" w:fill="auto"/>
            <w:vAlign w:val="center"/>
            <w:hideMark/>
          </w:tcPr>
          <w:p w14:paraId="7BE3DAEB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527329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18ED98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5FCA3E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agai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1DE872F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0F50E09" w14:textId="54342FB6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woman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14:paraId="442841B1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  <w:tr w:rsidR="000374D1" w:rsidRPr="00D142FF" w14:paraId="38669448" w14:textId="77777777" w:rsidTr="000374D1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8ACB0" w14:textId="77777777" w:rsidR="000374D1" w:rsidRPr="00D142FF" w:rsidRDefault="000374D1" w:rsidP="00B9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8512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F907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45430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E9CB0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DF150" w14:textId="2169B9EC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woman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F810D" w14:textId="77777777" w:rsidR="000374D1" w:rsidRPr="00D142FF" w:rsidRDefault="000374D1" w:rsidP="00B96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ral hospital</w:t>
            </w:r>
          </w:p>
        </w:tc>
      </w:tr>
    </w:tbl>
    <w:p w14:paraId="5DE91B24" w14:textId="41CFF545" w:rsidR="00B96304" w:rsidRDefault="00B96304" w:rsidP="00B96304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Additional </w:t>
      </w:r>
      <w:r w:rsidRPr="003B154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ile 1 In depth-interview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respondent</w:t>
      </w:r>
      <w:r w:rsidRPr="003B154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' characteristics</w:t>
      </w:r>
    </w:p>
    <w:p w14:paraId="1B4EB2EC" w14:textId="77777777" w:rsidR="00B96304" w:rsidRPr="00E971BA" w:rsidRDefault="00B96304" w:rsidP="00B9630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971B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971BA">
        <w:rPr>
          <w:rFonts w:ascii="Times New Roman" w:hAnsi="Times New Roman" w:cs="Times New Roman"/>
          <w:sz w:val="20"/>
          <w:szCs w:val="20"/>
        </w:rPr>
        <w:t>SDA</w:t>
      </w:r>
      <w:proofErr w:type="spellEnd"/>
      <w:r w:rsidRPr="00E971BA">
        <w:rPr>
          <w:rFonts w:ascii="Times New Roman" w:hAnsi="Times New Roman" w:cs="Times New Roman"/>
          <w:sz w:val="20"/>
          <w:szCs w:val="20"/>
        </w:rPr>
        <w:t>-Seventh-day Adventist</w:t>
      </w:r>
    </w:p>
    <w:p w14:paraId="430E6BE9" w14:textId="77777777" w:rsidR="00B96304" w:rsidRPr="00B96304" w:rsidRDefault="00B96304" w:rsidP="00B96304"/>
    <w:sectPr w:rsidR="00B96304" w:rsidRPr="00B96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304"/>
    <w:rsid w:val="000374D1"/>
    <w:rsid w:val="000B323B"/>
    <w:rsid w:val="004D5D81"/>
    <w:rsid w:val="005523D7"/>
    <w:rsid w:val="0055673F"/>
    <w:rsid w:val="00A05CBB"/>
    <w:rsid w:val="00B96304"/>
    <w:rsid w:val="00EB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C272F"/>
  <w15:chartTrackingRefBased/>
  <w15:docId w15:val="{F41909B9-604F-47B2-963F-D07DCA0CD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63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Susan</cp:lastModifiedBy>
  <cp:revision>3</cp:revision>
  <dcterms:created xsi:type="dcterms:W3CDTF">2022-04-26T15:14:00Z</dcterms:created>
  <dcterms:modified xsi:type="dcterms:W3CDTF">2022-04-26T15:17:00Z</dcterms:modified>
</cp:coreProperties>
</file>